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92A" w:rsidRPr="003F1B17" w:rsidRDefault="0026192A" w:rsidP="00F93D51">
      <w:pPr>
        <w:spacing w:before="100" w:beforeAutospacing="1" w:after="120" w:line="240" w:lineRule="auto"/>
        <w:ind w:left="-51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6418030"/>
      <w:r w:rsidRPr="003F1B1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3 Table.</w:t>
      </w:r>
      <w:r w:rsidRPr="003F1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sk score definition of CHA</w:t>
      </w:r>
      <w:bookmarkStart w:id="1" w:name="_GoBack"/>
      <w:bookmarkEnd w:id="1"/>
      <w:r w:rsidRPr="003F1B1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3F1B17">
        <w:rPr>
          <w:rFonts w:ascii="Times New Roman" w:hAnsi="Times New Roman" w:cs="Times New Roman"/>
          <w:b/>
          <w:sz w:val="24"/>
          <w:szCs w:val="24"/>
          <w:lang w:val="en-US"/>
        </w:rPr>
        <w:t>DS</w:t>
      </w:r>
      <w:r w:rsidRPr="003F1B1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3F1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-VASc and modified HAS-BLED. </w:t>
      </w:r>
      <w:bookmarkEnd w:id="0"/>
    </w:p>
    <w:tbl>
      <w:tblPr>
        <w:tblStyle w:val="Grilledutableau31"/>
        <w:tblW w:w="9747" w:type="dxa"/>
        <w:jc w:val="center"/>
        <w:tblLook w:val="04A0" w:firstRow="1" w:lastRow="0" w:firstColumn="1" w:lastColumn="0" w:noHBand="0" w:noVBand="1"/>
      </w:tblPr>
      <w:tblGrid>
        <w:gridCol w:w="7763"/>
        <w:gridCol w:w="1984"/>
      </w:tblGrid>
      <w:tr w:rsidR="0026192A" w:rsidRPr="00844633" w:rsidTr="00F93D51">
        <w:trPr>
          <w:trHeight w:val="58"/>
          <w:jc w:val="center"/>
        </w:trPr>
        <w:tc>
          <w:tcPr>
            <w:tcW w:w="7763" w:type="dxa"/>
            <w:tcBorders>
              <w:top w:val="single" w:sz="1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score definition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s if present</w:t>
            </w:r>
          </w:p>
        </w:tc>
      </w:tr>
      <w:tr w:rsidR="0026192A" w:rsidRPr="00844633" w:rsidTr="00F93D51">
        <w:trPr>
          <w:trHeight w:val="58"/>
          <w:jc w:val="center"/>
        </w:trPr>
        <w:tc>
          <w:tcPr>
            <w:tcW w:w="7763" w:type="dxa"/>
            <w:tcBorders>
              <w:top w:val="single" w:sz="1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CHA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CA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DS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CA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-VASc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 or left ventricular dysfunct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65 – 74 year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≥ 75 year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 (ischemic stroke, transient ischemic disease or systemic embolism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disease (myocardial infarction, peripheral arterial disease or aortic plaque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category (female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S-BLED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enal funct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hepatic funct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Stroke (ischemic stroke, transient ischemic disease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der than &gt; 65 year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ile international normalized ratio (not available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s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acetyl salicylic acid</w:t>
            </w: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pidogrel</w:t>
            </w:r>
            <w:proofErr w:type="spellEnd"/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sugrel</w:t>
            </w:r>
            <w:proofErr w:type="spellEnd"/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agrelor</w:t>
            </w:r>
            <w:proofErr w:type="spellEnd"/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lopidine</w:t>
            </w:r>
            <w:proofErr w:type="spellEnd"/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r nonsteroidal anti-inflammatory drugs) in the 1 month preceding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acranial hemorrhage </w:t>
            </w: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zation or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after discharge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6192A" w:rsidRPr="00844633" w:rsidTr="00F93D51">
        <w:trPr>
          <w:jc w:val="center"/>
        </w:trPr>
        <w:tc>
          <w:tcPr>
            <w:tcW w:w="7763" w:type="dxa"/>
            <w:tcBorders>
              <w:top w:val="single" w:sz="4" w:space="0" w:color="auto"/>
              <w:left w:val="nil"/>
              <w:bottom w:val="single" w:sz="18" w:space="0" w:color="auto"/>
              <w:right w:val="single" w:sz="2" w:space="0" w:color="auto"/>
            </w:tcBorders>
            <w:hideMark/>
          </w:tcPr>
          <w:p w:rsidR="0026192A" w:rsidRPr="00844633" w:rsidRDefault="0026192A" w:rsidP="00F93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intak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nil"/>
            </w:tcBorders>
            <w:hideMark/>
          </w:tcPr>
          <w:p w:rsidR="0026192A" w:rsidRPr="00844633" w:rsidRDefault="0026192A" w:rsidP="00F93D5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4D44C1" w:rsidRDefault="004D44C1" w:rsidP="00F93D51">
      <w:pPr>
        <w:spacing w:after="0"/>
      </w:pPr>
    </w:p>
    <w:sectPr w:rsidR="004D44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92A"/>
    <w:rsid w:val="0026192A"/>
    <w:rsid w:val="004D44C1"/>
    <w:rsid w:val="00CF51BF"/>
    <w:rsid w:val="00F9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DE9DD"/>
  <w15:chartTrackingRefBased/>
  <w15:docId w15:val="{C2CD7D5C-F4C5-4D90-AA57-0D72AE558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92A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table" w:customStyle="1" w:styleId="Grilledutableau31">
    <w:name w:val="Grille du tableau31"/>
    <w:basedOn w:val="TableauNormal"/>
    <w:next w:val="Grilledutableau"/>
    <w:uiPriority w:val="59"/>
    <w:rsid w:val="00261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61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2</cp:revision>
  <dcterms:created xsi:type="dcterms:W3CDTF">2022-11-10T22:10:00Z</dcterms:created>
  <dcterms:modified xsi:type="dcterms:W3CDTF">2022-11-10T23:05:00Z</dcterms:modified>
</cp:coreProperties>
</file>